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57908" w14:textId="77777777" w:rsidR="001867F6" w:rsidRDefault="001867F6" w:rsidP="001A5C4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A412A6" w14:textId="7C902C03" w:rsidR="001A5C40" w:rsidRPr="001A5C40" w:rsidRDefault="001A5C40" w:rsidP="001A5C4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A5C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: </w:t>
      </w:r>
      <w:r w:rsidRPr="001A5C40">
        <w:rPr>
          <w:rFonts w:ascii="Times New Roman" w:hAnsi="Times New Roman" w:cs="Times New Roman"/>
          <w:b/>
          <w:bCs/>
          <w:sz w:val="24"/>
          <w:szCs w:val="24"/>
        </w:rPr>
        <w:t>Regional schistosomiasis prevalence (</w:t>
      </w:r>
      <w:proofErr w:type="spellStart"/>
      <w:proofErr w:type="gramStart"/>
      <w:r w:rsidRPr="001A5C4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haematobium</w:t>
      </w:r>
      <w:proofErr w:type="spellEnd"/>
      <w:proofErr w:type="gramEnd"/>
      <w:r w:rsidRPr="001A5C40">
        <w:rPr>
          <w:rFonts w:ascii="Times New Roman" w:hAnsi="Times New Roman" w:cs="Times New Roman"/>
          <w:b/>
          <w:bCs/>
          <w:sz w:val="24"/>
          <w:szCs w:val="24"/>
        </w:rPr>
        <w:t xml:space="preserve"> and/or </w:t>
      </w:r>
      <w:proofErr w:type="spellStart"/>
      <w:r w:rsidRPr="001A5C4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mansoni</w:t>
      </w:r>
      <w:proofErr w:type="spellEnd"/>
      <w:r w:rsidRPr="001A5C40">
        <w:rPr>
          <w:rFonts w:ascii="Times New Roman" w:hAnsi="Times New Roman" w:cs="Times New Roman"/>
          <w:b/>
          <w:bCs/>
          <w:sz w:val="24"/>
          <w:szCs w:val="24"/>
        </w:rPr>
        <w:t>) and range of district level schistosomiasis prevalence by region at each survey</w:t>
      </w:r>
    </w:p>
    <w:tbl>
      <w:tblPr>
        <w:tblW w:w="971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1327"/>
        <w:gridCol w:w="1343"/>
        <w:gridCol w:w="1327"/>
        <w:gridCol w:w="1343"/>
        <w:gridCol w:w="1327"/>
        <w:gridCol w:w="1474"/>
      </w:tblGrid>
      <w:tr w:rsidR="001A5C40" w14:paraId="40F8CB6F" w14:textId="77777777" w:rsidTr="00124831">
        <w:trPr>
          <w:cantSplit/>
          <w:trHeight w:val="502"/>
          <w:tblHeader/>
          <w:jc w:val="center"/>
        </w:trPr>
        <w:tc>
          <w:tcPr>
            <w:tcW w:w="1578" w:type="dxa"/>
            <w:tcBorders>
              <w:top w:val="single" w:sz="6" w:space="0" w:color="4F493B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tcMar>
              <w:left w:w="29" w:type="dxa"/>
              <w:right w:w="29" w:type="dxa"/>
            </w:tcMar>
            <w:vAlign w:val="center"/>
          </w:tcPr>
          <w:p w14:paraId="216C3D8D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bookmarkStart w:id="0" w:name="_Hlk181871786"/>
          </w:p>
        </w:tc>
        <w:tc>
          <w:tcPr>
            <w:tcW w:w="2670" w:type="dxa"/>
            <w:gridSpan w:val="2"/>
            <w:tcBorders>
              <w:top w:val="single" w:sz="6" w:space="0" w:color="4F493B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tcMar>
              <w:left w:w="29" w:type="dxa"/>
              <w:right w:w="29" w:type="dxa"/>
            </w:tcMar>
            <w:vAlign w:val="center"/>
          </w:tcPr>
          <w:p w14:paraId="50821C7E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07-2010 Baseline</w:t>
            </w:r>
          </w:p>
        </w:tc>
        <w:tc>
          <w:tcPr>
            <w:tcW w:w="2670" w:type="dxa"/>
            <w:gridSpan w:val="2"/>
            <w:tcBorders>
              <w:top w:val="single" w:sz="6" w:space="0" w:color="4F493B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tcMar>
              <w:left w:w="29" w:type="dxa"/>
              <w:right w:w="29" w:type="dxa"/>
            </w:tcMar>
            <w:vAlign w:val="center"/>
          </w:tcPr>
          <w:p w14:paraId="2A8BF88C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15 Impact Assessment</w:t>
            </w:r>
          </w:p>
        </w:tc>
        <w:tc>
          <w:tcPr>
            <w:tcW w:w="2801" w:type="dxa"/>
            <w:gridSpan w:val="2"/>
            <w:tcBorders>
              <w:top w:val="single" w:sz="6" w:space="0" w:color="4F493B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tcMar>
              <w:left w:w="29" w:type="dxa"/>
              <w:right w:w="29" w:type="dxa"/>
            </w:tcMar>
            <w:vAlign w:val="center"/>
          </w:tcPr>
          <w:p w14:paraId="56CAE67A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21-2024 Impact Assessment</w:t>
            </w:r>
          </w:p>
        </w:tc>
      </w:tr>
      <w:tr w:rsidR="001A5C40" w14:paraId="01A9751C" w14:textId="77777777" w:rsidTr="00124831">
        <w:trPr>
          <w:cantSplit/>
          <w:trHeight w:val="959"/>
          <w:tblHeader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tcMar>
              <w:left w:w="29" w:type="dxa"/>
              <w:right w:w="29" w:type="dxa"/>
            </w:tcMar>
            <w:vAlign w:val="center"/>
          </w:tcPr>
          <w:p w14:paraId="23A1377E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Region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tcMar>
              <w:left w:w="29" w:type="dxa"/>
              <w:right w:w="29" w:type="dxa"/>
            </w:tcMar>
            <w:vAlign w:val="center"/>
          </w:tcPr>
          <w:p w14:paraId="7ADAB243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Any SCH Prevalence %</w:t>
            </w:r>
          </w:p>
          <w:p w14:paraId="32F5BE36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tcMar>
              <w:left w:w="29" w:type="dxa"/>
              <w:right w:w="29" w:type="dxa"/>
            </w:tcMar>
            <w:vAlign w:val="center"/>
          </w:tcPr>
          <w:p w14:paraId="188ED97D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District Prevalence Range % </w:t>
            </w:r>
          </w:p>
          <w:p w14:paraId="3B3A48E8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(# districts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tcMar>
              <w:left w:w="29" w:type="dxa"/>
              <w:right w:w="29" w:type="dxa"/>
            </w:tcMar>
            <w:vAlign w:val="center"/>
          </w:tcPr>
          <w:p w14:paraId="460BC479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Any SCH Prevalence %</w:t>
            </w:r>
          </w:p>
          <w:p w14:paraId="4C7D27C7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tcMar>
              <w:left w:w="29" w:type="dxa"/>
              <w:right w:w="29" w:type="dxa"/>
            </w:tcMar>
            <w:vAlign w:val="center"/>
          </w:tcPr>
          <w:p w14:paraId="786BE49E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District Prevalence Range % </w:t>
            </w:r>
          </w:p>
          <w:p w14:paraId="5E2E6DBE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(# districts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tcMar>
              <w:left w:w="29" w:type="dxa"/>
              <w:right w:w="29" w:type="dxa"/>
            </w:tcMar>
            <w:vAlign w:val="center"/>
          </w:tcPr>
          <w:p w14:paraId="3635050A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Any SCH Prevalence %</w:t>
            </w:r>
          </w:p>
          <w:p w14:paraId="2B0F2381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tcMar>
              <w:left w:w="29" w:type="dxa"/>
              <w:right w:w="29" w:type="dxa"/>
            </w:tcMar>
            <w:vAlign w:val="center"/>
          </w:tcPr>
          <w:p w14:paraId="7ED1E1A7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District Prevalence Range % </w:t>
            </w:r>
          </w:p>
          <w:p w14:paraId="54CAC30C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(# districts)</w:t>
            </w:r>
          </w:p>
        </w:tc>
      </w:tr>
      <w:tr w:rsidR="001A5C40" w14:paraId="1B33FDE9" w14:textId="77777777" w:rsidTr="00124831">
        <w:trPr>
          <w:cantSplit/>
          <w:trHeight w:val="502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FE6D2A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hafo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7AED4BA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89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23BB29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00 - 16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5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CFFAB2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7D16098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0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3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67390A5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A80D338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1A5C40" w14:paraId="1924C845" w14:textId="77777777" w:rsidTr="00124831">
        <w:trPr>
          <w:cantSplit/>
          <w:trHeight w:val="502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A0A312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shanti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9CB1B3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31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59D06E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33 - 90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21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9DF2D6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1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79E4A5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16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16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454CCF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19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A063E2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8.6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18)</w:t>
            </w:r>
          </w:p>
        </w:tc>
      </w:tr>
      <w:tr w:rsidR="001A5C40" w14:paraId="2ED90DF3" w14:textId="77777777" w:rsidTr="00124831">
        <w:trPr>
          <w:cantSplit/>
          <w:trHeight w:val="517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23B996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ono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938402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15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23C3CBC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30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8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F2C374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B40F3BC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4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5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5D34ECA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82468A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1A5C40" w14:paraId="12BAAD33" w14:textId="77777777" w:rsidTr="00124831">
        <w:trPr>
          <w:cantSplit/>
          <w:trHeight w:val="502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F8F9BE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ono East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591DF65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33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33D259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 - 73.6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8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198411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80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EC2A95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45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7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2A8EFE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BC594C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1A5C40" w14:paraId="717F1C63" w14:textId="77777777" w:rsidTr="00124831">
        <w:trPr>
          <w:cantSplit/>
          <w:trHeight w:val="502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934948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entral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36F1B23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57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870C83C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58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14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BE7A52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35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674B11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41.1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12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4B7BC9D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95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7CBD389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4 - 10.2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10)</w:t>
            </w:r>
          </w:p>
        </w:tc>
      </w:tr>
      <w:tr w:rsidR="001A5C40" w14:paraId="03A6F836" w14:textId="77777777" w:rsidTr="00124831">
        <w:trPr>
          <w:cantSplit/>
          <w:trHeight w:val="517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70F834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astern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EEAEA4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47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AEBBEC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33 - 98.3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21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6C0768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00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064DCDF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18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14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7A4AC7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88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93801F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9 - 21.6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13)</w:t>
            </w:r>
          </w:p>
        </w:tc>
      </w:tr>
      <w:tr w:rsidR="001A5C40" w14:paraId="35F68E60" w14:textId="77777777" w:rsidTr="00124831">
        <w:trPr>
          <w:cantSplit/>
          <w:trHeight w:val="502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8CE604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reater Accra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60FC59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25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BDB474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00 - 66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10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C0A2FA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B392CAE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5.5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7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740393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B9FB9C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1A5C40" w14:paraId="7033B901" w14:textId="77777777" w:rsidTr="00124831">
        <w:trPr>
          <w:cantSplit/>
          <w:trHeight w:val="502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EC0D8B5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rtheast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467DCE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87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65530CF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6.6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4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D3E6165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D2B449E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0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3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F454F0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B6B589F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1A5C40" w14:paraId="6F276845" w14:textId="77777777" w:rsidTr="00124831">
        <w:trPr>
          <w:cantSplit/>
          <w:trHeight w:val="517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B4D5520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rthern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0C7668C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82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B5CBFE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25.6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13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55FC5E3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67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6375DA0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8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8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0F7387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82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CFE8EC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8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1)</w:t>
            </w:r>
          </w:p>
        </w:tc>
      </w:tr>
      <w:tr w:rsidR="001A5C40" w14:paraId="32DA9CE8" w14:textId="77777777" w:rsidTr="00124831">
        <w:trPr>
          <w:cantSplit/>
          <w:trHeight w:val="502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5D8044B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i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B299A5F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11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140248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00 - 86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5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8A860D8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86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980C65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11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4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2054F0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49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567314A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78 - 17.7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2)</w:t>
            </w:r>
          </w:p>
        </w:tc>
      </w:tr>
      <w:tr w:rsidR="001A5C40" w14:paraId="27100253" w14:textId="77777777" w:rsidTr="00124831">
        <w:trPr>
          <w:cantSplit/>
          <w:trHeight w:val="502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C22C87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avannah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F32EC05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86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953F67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29.0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6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AE261D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7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2F8FC41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2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4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4F21BA9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31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1BF844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50 - 6.1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2)</w:t>
            </w:r>
          </w:p>
        </w:tc>
      </w:tr>
      <w:tr w:rsidR="001A5C40" w14:paraId="079EC8C8" w14:textId="77777777" w:rsidTr="00124831">
        <w:trPr>
          <w:cantSplit/>
          <w:trHeight w:val="517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35F7C8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pper East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6F6E07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13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DCC921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00 - 70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9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1CAE82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99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5FA1EC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26.0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8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1D39568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20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D1772DF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4 - 12.7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3)</w:t>
            </w:r>
          </w:p>
        </w:tc>
      </w:tr>
      <w:tr w:rsidR="001A5C40" w14:paraId="04C6EE80" w14:textId="77777777" w:rsidTr="00124831">
        <w:trPr>
          <w:cantSplit/>
          <w:trHeight w:val="502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894631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pper West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A56C614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28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F9C5E8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9 - 35.4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7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22A2A8C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0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AF31D4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7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6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1733E3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2E42D6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</w:tr>
      <w:tr w:rsidR="001A5C40" w14:paraId="6FD2B125" w14:textId="77777777" w:rsidTr="00124831">
        <w:trPr>
          <w:cantSplit/>
          <w:trHeight w:val="502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B86769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Volta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6408D9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48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FB467A5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67 - 53.6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7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6F8CD41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2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1E705D0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9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7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6D6D62C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44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E35F7B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3 - 18.1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9)</w:t>
            </w:r>
          </w:p>
        </w:tc>
      </w:tr>
      <w:tr w:rsidR="001A5C40" w14:paraId="51A7495E" w14:textId="77777777" w:rsidTr="00124831">
        <w:trPr>
          <w:cantSplit/>
          <w:trHeight w:val="517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E2D2E1" w14:textId="77777777" w:rsidR="001A5C40" w:rsidRDefault="001A5C40" w:rsidP="00124831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estern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C0ADB9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42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2D55D96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00 - 44.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9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E741E7E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62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C2A58D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25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5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55BEE1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94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188A177" w14:textId="77777777" w:rsidR="001A5C40" w:rsidRDefault="001A5C40" w:rsidP="0012483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9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1)</w:t>
            </w:r>
          </w:p>
        </w:tc>
      </w:tr>
      <w:tr w:rsidR="001A5C40" w14:paraId="0B81A6B3" w14:textId="77777777" w:rsidTr="00124831">
        <w:trPr>
          <w:cantSplit/>
          <w:trHeight w:val="502"/>
          <w:jc w:val="center"/>
        </w:trPr>
        <w:tc>
          <w:tcPr>
            <w:tcW w:w="1578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B66DA6" w14:textId="77777777" w:rsidR="001A5C40" w:rsidRDefault="001A5C40" w:rsidP="00124831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estern North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992C42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34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D43A73C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00 - 37.7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7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7378AB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57</w:t>
            </w:r>
          </w:p>
        </w:tc>
        <w:tc>
          <w:tcPr>
            <w:tcW w:w="134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3E92A16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 - 12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5)</w:t>
            </w:r>
          </w:p>
        </w:tc>
        <w:tc>
          <w:tcPr>
            <w:tcW w:w="1327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007266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44</w:t>
            </w:r>
          </w:p>
        </w:tc>
        <w:tc>
          <w:tcPr>
            <w:tcW w:w="1473" w:type="dxa"/>
            <w:tcBorders>
              <w:top w:val="nil"/>
              <w:left w:val="single" w:sz="6" w:space="0" w:color="4F493B"/>
              <w:bottom w:val="single" w:sz="2" w:space="0" w:color="4F493B"/>
              <w:right w:val="single" w:sz="2" w:space="0" w:color="4F493B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3175D1" w14:textId="77777777" w:rsidR="001A5C40" w:rsidRDefault="001A5C40" w:rsidP="0012483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50 - 6.3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  <w:t>(2)</w:t>
            </w:r>
          </w:p>
        </w:tc>
      </w:tr>
      <w:bookmarkEnd w:id="0"/>
    </w:tbl>
    <w:p w14:paraId="7FF9E3C6" w14:textId="77777777" w:rsidR="001A5C40" w:rsidRDefault="001A5C4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A5C4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04B8B2" w14:textId="77777777" w:rsidR="00761E4C" w:rsidRDefault="00761E4C">
      <w:pPr>
        <w:spacing w:line="240" w:lineRule="auto"/>
      </w:pPr>
      <w:r>
        <w:separator/>
      </w:r>
    </w:p>
  </w:endnote>
  <w:endnote w:type="continuationSeparator" w:id="0">
    <w:p w14:paraId="70F05CF9" w14:textId="77777777" w:rsidR="00761E4C" w:rsidRDefault="00761E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F5D755" w14:textId="77777777" w:rsidR="00E64223" w:rsidRDefault="00E642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8CD09C" w14:textId="77777777" w:rsidR="00E64223" w:rsidRDefault="00E642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4970B1" w14:textId="77777777" w:rsidR="00E64223" w:rsidRDefault="00E64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EDA403" w14:textId="77777777" w:rsidR="00761E4C" w:rsidRDefault="00761E4C">
      <w:pPr>
        <w:spacing w:after="0"/>
      </w:pPr>
      <w:r>
        <w:separator/>
      </w:r>
    </w:p>
  </w:footnote>
  <w:footnote w:type="continuationSeparator" w:id="0">
    <w:p w14:paraId="46E33F91" w14:textId="77777777" w:rsidR="00761E4C" w:rsidRDefault="00761E4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41921F" w14:textId="77777777" w:rsidR="00E64223" w:rsidRDefault="00E642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0A7505" w14:textId="77777777" w:rsidR="001867F6" w:rsidRDefault="001867F6" w:rsidP="001867F6">
    <w:pPr>
      <w:spacing w:line="276" w:lineRule="auto"/>
      <w:jc w:val="both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Schistosomiasis in Ghana from baseline to now: the impact of fifteen years of interventions</w:t>
    </w:r>
  </w:p>
  <w:p w14:paraId="74B11E84" w14:textId="77777777" w:rsidR="00E64223" w:rsidRPr="00E64223" w:rsidRDefault="00E64223" w:rsidP="00E64223">
    <w:pPr>
      <w:pStyle w:val="Header"/>
      <w:rPr>
        <w:rFonts w:ascii="Times New Roman" w:hAnsi="Times New Roman" w:cs="Times New Roman"/>
        <w:bCs/>
        <w:sz w:val="24"/>
        <w:szCs w:val="24"/>
        <w:vertAlign w:val="superscript"/>
      </w:rPr>
    </w:pPr>
    <w:bookmarkStart w:id="1" w:name="_Hlk185425677"/>
    <w:r w:rsidRPr="00E64223">
      <w:rPr>
        <w:rFonts w:ascii="Times New Roman" w:hAnsi="Times New Roman" w:cs="Times New Roman"/>
        <w:bCs/>
        <w:sz w:val="24"/>
        <w:szCs w:val="24"/>
      </w:rPr>
      <w:t>Opare J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1</w:t>
    </w:r>
    <w:r w:rsidRPr="00E64223">
      <w:rPr>
        <w:rFonts w:ascii="Times New Roman" w:hAnsi="Times New Roman" w:cs="Times New Roman"/>
        <w:bCs/>
        <w:sz w:val="24"/>
        <w:szCs w:val="24"/>
      </w:rPr>
      <w:t>, Hervie T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1</w:t>
    </w:r>
    <w:r w:rsidRPr="00E64223">
      <w:rPr>
        <w:rFonts w:ascii="Times New Roman" w:hAnsi="Times New Roman" w:cs="Times New Roman"/>
        <w:bCs/>
        <w:sz w:val="24"/>
        <w:szCs w:val="24"/>
      </w:rPr>
      <w:t>, Mensah E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1</w:t>
    </w:r>
    <w:r w:rsidRPr="00E64223">
      <w:rPr>
        <w:rFonts w:ascii="Times New Roman" w:hAnsi="Times New Roman" w:cs="Times New Roman"/>
        <w:bCs/>
        <w:sz w:val="24"/>
        <w:szCs w:val="24"/>
      </w:rPr>
      <w:t>, Brown-Davies C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2</w:t>
    </w:r>
    <w:r w:rsidRPr="00E64223">
      <w:rPr>
        <w:rFonts w:ascii="Times New Roman" w:hAnsi="Times New Roman" w:cs="Times New Roman"/>
        <w:bCs/>
        <w:sz w:val="24"/>
        <w:szCs w:val="24"/>
      </w:rPr>
      <w:t>, Asiedu O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1</w:t>
    </w:r>
    <w:r w:rsidRPr="00E64223">
      <w:rPr>
        <w:rFonts w:ascii="Times New Roman" w:hAnsi="Times New Roman" w:cs="Times New Roman"/>
        <w:bCs/>
        <w:sz w:val="24"/>
        <w:szCs w:val="24"/>
      </w:rPr>
      <w:t xml:space="preserve">, </w:t>
    </w:r>
    <w:proofErr w:type="spellStart"/>
    <w:r w:rsidRPr="00E64223">
      <w:rPr>
        <w:rFonts w:ascii="Times New Roman" w:hAnsi="Times New Roman" w:cs="Times New Roman"/>
        <w:bCs/>
        <w:sz w:val="24"/>
        <w:szCs w:val="24"/>
      </w:rPr>
      <w:t>Alomatu</w:t>
    </w:r>
    <w:proofErr w:type="spellEnd"/>
    <w:r w:rsidRPr="00E64223">
      <w:rPr>
        <w:rFonts w:ascii="Times New Roman" w:hAnsi="Times New Roman" w:cs="Times New Roman"/>
        <w:bCs/>
        <w:sz w:val="24"/>
        <w:szCs w:val="24"/>
      </w:rPr>
      <w:t xml:space="preserve"> B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1</w:t>
    </w:r>
    <w:r w:rsidRPr="00E64223">
      <w:rPr>
        <w:rFonts w:ascii="Times New Roman" w:hAnsi="Times New Roman" w:cs="Times New Roman"/>
        <w:bCs/>
        <w:sz w:val="24"/>
        <w:szCs w:val="24"/>
      </w:rPr>
      <w:t>, Ako EP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1</w:t>
    </w:r>
    <w:r w:rsidRPr="00E64223">
      <w:rPr>
        <w:rFonts w:ascii="Times New Roman" w:hAnsi="Times New Roman" w:cs="Times New Roman"/>
        <w:bCs/>
        <w:sz w:val="24"/>
        <w:szCs w:val="24"/>
      </w:rPr>
      <w:t>, Dadzie JF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1</w:t>
    </w:r>
    <w:r w:rsidRPr="00E64223">
      <w:rPr>
        <w:rFonts w:ascii="Times New Roman" w:hAnsi="Times New Roman" w:cs="Times New Roman"/>
        <w:bCs/>
        <w:sz w:val="24"/>
        <w:szCs w:val="24"/>
      </w:rPr>
      <w:t xml:space="preserve">, </w:t>
    </w:r>
    <w:proofErr w:type="spellStart"/>
    <w:r w:rsidRPr="00E64223">
      <w:rPr>
        <w:rFonts w:ascii="Times New Roman" w:hAnsi="Times New Roman" w:cs="Times New Roman"/>
        <w:bCs/>
        <w:sz w:val="24"/>
        <w:szCs w:val="24"/>
      </w:rPr>
      <w:t>Dzathor</w:t>
    </w:r>
    <w:proofErr w:type="spellEnd"/>
    <w:r w:rsidRPr="00E64223">
      <w:rPr>
        <w:rFonts w:ascii="Times New Roman" w:hAnsi="Times New Roman" w:cs="Times New Roman"/>
        <w:bCs/>
        <w:sz w:val="24"/>
        <w:szCs w:val="24"/>
      </w:rPr>
      <w:t xml:space="preserve"> I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2</w:t>
    </w:r>
    <w:r w:rsidRPr="00E64223">
      <w:rPr>
        <w:rFonts w:ascii="Times New Roman" w:hAnsi="Times New Roman" w:cs="Times New Roman"/>
        <w:bCs/>
        <w:sz w:val="24"/>
        <w:szCs w:val="24"/>
      </w:rPr>
      <w:t>, Harris V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3</w:t>
    </w:r>
    <w:r w:rsidRPr="00E64223">
      <w:rPr>
        <w:rFonts w:ascii="Times New Roman" w:hAnsi="Times New Roman" w:cs="Times New Roman"/>
        <w:bCs/>
        <w:sz w:val="24"/>
        <w:szCs w:val="24"/>
      </w:rPr>
      <w:t>, Ritter J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3</w:t>
    </w:r>
    <w:r w:rsidRPr="00E64223">
      <w:rPr>
        <w:rFonts w:ascii="Times New Roman" w:hAnsi="Times New Roman" w:cs="Times New Roman"/>
        <w:bCs/>
        <w:sz w:val="24"/>
        <w:szCs w:val="24"/>
      </w:rPr>
      <w:t>, Evans D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4</w:t>
    </w:r>
    <w:r w:rsidRPr="00E64223">
      <w:rPr>
        <w:rFonts w:ascii="Times New Roman" w:hAnsi="Times New Roman" w:cs="Times New Roman"/>
        <w:bCs/>
        <w:sz w:val="24"/>
        <w:szCs w:val="24"/>
      </w:rPr>
      <w:t>, Phillips AE</w:t>
    </w:r>
    <w:r w:rsidRPr="00E64223">
      <w:rPr>
        <w:rFonts w:ascii="Times New Roman" w:hAnsi="Times New Roman" w:cs="Times New Roman"/>
        <w:bCs/>
        <w:sz w:val="24"/>
        <w:szCs w:val="24"/>
        <w:vertAlign w:val="superscript"/>
      </w:rPr>
      <w:t>3</w:t>
    </w:r>
  </w:p>
  <w:bookmarkEnd w:id="1"/>
  <w:p w14:paraId="4B258AB9" w14:textId="77777777" w:rsidR="001867F6" w:rsidRDefault="001867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60A59E" w14:textId="77777777" w:rsidR="00E64223" w:rsidRDefault="00E642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9D483B"/>
    <w:multiLevelType w:val="hybridMultilevel"/>
    <w:tmpl w:val="2554771E"/>
    <w:lvl w:ilvl="0" w:tplc="E9F0205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F06AEB"/>
    <w:multiLevelType w:val="multilevel"/>
    <w:tmpl w:val="70F06AEB"/>
    <w:lvl w:ilvl="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13447E"/>
    <w:multiLevelType w:val="multilevel"/>
    <w:tmpl w:val="781344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59306248">
    <w:abstractNumId w:val="1"/>
  </w:num>
  <w:num w:numId="2" w16cid:durableId="1191651957">
    <w:abstractNumId w:val="2"/>
  </w:num>
  <w:num w:numId="3" w16cid:durableId="1799449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318"/>
    <w:rsid w:val="00002FED"/>
    <w:rsid w:val="000104F6"/>
    <w:rsid w:val="000124DE"/>
    <w:rsid w:val="000244BD"/>
    <w:rsid w:val="00036BD4"/>
    <w:rsid w:val="000509C7"/>
    <w:rsid w:val="000524FD"/>
    <w:rsid w:val="00054F82"/>
    <w:rsid w:val="00056EA1"/>
    <w:rsid w:val="00070C3F"/>
    <w:rsid w:val="00077AF9"/>
    <w:rsid w:val="00093744"/>
    <w:rsid w:val="000B08C0"/>
    <w:rsid w:val="000C191C"/>
    <w:rsid w:val="000C2A7C"/>
    <w:rsid w:val="000C35DE"/>
    <w:rsid w:val="000D432F"/>
    <w:rsid w:val="000D5A5D"/>
    <w:rsid w:val="000E122C"/>
    <w:rsid w:val="000F4068"/>
    <w:rsid w:val="000F4B2C"/>
    <w:rsid w:val="000F5BED"/>
    <w:rsid w:val="000F6690"/>
    <w:rsid w:val="00103886"/>
    <w:rsid w:val="00107F0E"/>
    <w:rsid w:val="00113948"/>
    <w:rsid w:val="00123B8E"/>
    <w:rsid w:val="001247BC"/>
    <w:rsid w:val="0013122E"/>
    <w:rsid w:val="00134225"/>
    <w:rsid w:val="00134948"/>
    <w:rsid w:val="001413C0"/>
    <w:rsid w:val="0014563B"/>
    <w:rsid w:val="001460A7"/>
    <w:rsid w:val="0014673A"/>
    <w:rsid w:val="001509E3"/>
    <w:rsid w:val="0015389D"/>
    <w:rsid w:val="00155DB5"/>
    <w:rsid w:val="00161658"/>
    <w:rsid w:val="001647BC"/>
    <w:rsid w:val="001648FB"/>
    <w:rsid w:val="00171AB7"/>
    <w:rsid w:val="00171FB0"/>
    <w:rsid w:val="00174844"/>
    <w:rsid w:val="001773E6"/>
    <w:rsid w:val="001867F6"/>
    <w:rsid w:val="001A5C40"/>
    <w:rsid w:val="001B44F5"/>
    <w:rsid w:val="001B6939"/>
    <w:rsid w:val="001B7874"/>
    <w:rsid w:val="001C056E"/>
    <w:rsid w:val="001C2BB2"/>
    <w:rsid w:val="001C7CCE"/>
    <w:rsid w:val="001D734C"/>
    <w:rsid w:val="001E4B72"/>
    <w:rsid w:val="001E736F"/>
    <w:rsid w:val="001F045D"/>
    <w:rsid w:val="001F221C"/>
    <w:rsid w:val="001F2B15"/>
    <w:rsid w:val="001F47F5"/>
    <w:rsid w:val="002061FB"/>
    <w:rsid w:val="00210D33"/>
    <w:rsid w:val="002156D0"/>
    <w:rsid w:val="00225242"/>
    <w:rsid w:val="00225D1C"/>
    <w:rsid w:val="00227568"/>
    <w:rsid w:val="00233322"/>
    <w:rsid w:val="00235939"/>
    <w:rsid w:val="00243ACB"/>
    <w:rsid w:val="00244A72"/>
    <w:rsid w:val="00246C91"/>
    <w:rsid w:val="002512D7"/>
    <w:rsid w:val="00260AE0"/>
    <w:rsid w:val="00261E37"/>
    <w:rsid w:val="0027007E"/>
    <w:rsid w:val="00287EFD"/>
    <w:rsid w:val="002B59AE"/>
    <w:rsid w:val="002C0FFD"/>
    <w:rsid w:val="002C325D"/>
    <w:rsid w:val="002D5EBA"/>
    <w:rsid w:val="002E1DDD"/>
    <w:rsid w:val="002E658B"/>
    <w:rsid w:val="002F4A31"/>
    <w:rsid w:val="003006A8"/>
    <w:rsid w:val="00301A64"/>
    <w:rsid w:val="003020DC"/>
    <w:rsid w:val="00303C37"/>
    <w:rsid w:val="00317238"/>
    <w:rsid w:val="00321B00"/>
    <w:rsid w:val="00330554"/>
    <w:rsid w:val="0033264B"/>
    <w:rsid w:val="003376D8"/>
    <w:rsid w:val="00341670"/>
    <w:rsid w:val="0035261E"/>
    <w:rsid w:val="00353405"/>
    <w:rsid w:val="00361B85"/>
    <w:rsid w:val="00380199"/>
    <w:rsid w:val="003829C0"/>
    <w:rsid w:val="003848FB"/>
    <w:rsid w:val="00384D32"/>
    <w:rsid w:val="003966A6"/>
    <w:rsid w:val="003B0779"/>
    <w:rsid w:val="003B13F2"/>
    <w:rsid w:val="003B272D"/>
    <w:rsid w:val="003B2DA2"/>
    <w:rsid w:val="003C2A97"/>
    <w:rsid w:val="003C5948"/>
    <w:rsid w:val="003E53B5"/>
    <w:rsid w:val="003E6CA4"/>
    <w:rsid w:val="003F1780"/>
    <w:rsid w:val="00405DCD"/>
    <w:rsid w:val="004203F2"/>
    <w:rsid w:val="00425A16"/>
    <w:rsid w:val="00441D86"/>
    <w:rsid w:val="00446241"/>
    <w:rsid w:val="004541F0"/>
    <w:rsid w:val="004558FA"/>
    <w:rsid w:val="0045725C"/>
    <w:rsid w:val="00467702"/>
    <w:rsid w:val="00475226"/>
    <w:rsid w:val="004869E8"/>
    <w:rsid w:val="004903E2"/>
    <w:rsid w:val="004920A8"/>
    <w:rsid w:val="00496ECD"/>
    <w:rsid w:val="004A4D3D"/>
    <w:rsid w:val="004B19E8"/>
    <w:rsid w:val="004B66FD"/>
    <w:rsid w:val="004C1862"/>
    <w:rsid w:val="004C2FCF"/>
    <w:rsid w:val="004C6346"/>
    <w:rsid w:val="004D32A8"/>
    <w:rsid w:val="004D6A07"/>
    <w:rsid w:val="004E71D4"/>
    <w:rsid w:val="004F1C94"/>
    <w:rsid w:val="004F2293"/>
    <w:rsid w:val="00500BE8"/>
    <w:rsid w:val="005161FD"/>
    <w:rsid w:val="005164F3"/>
    <w:rsid w:val="0051685E"/>
    <w:rsid w:val="00516DCB"/>
    <w:rsid w:val="0052191B"/>
    <w:rsid w:val="00521B0C"/>
    <w:rsid w:val="00522E34"/>
    <w:rsid w:val="005236D8"/>
    <w:rsid w:val="00525378"/>
    <w:rsid w:val="00534FC4"/>
    <w:rsid w:val="00536C47"/>
    <w:rsid w:val="0054278F"/>
    <w:rsid w:val="00544C12"/>
    <w:rsid w:val="005473BB"/>
    <w:rsid w:val="0055502A"/>
    <w:rsid w:val="00555381"/>
    <w:rsid w:val="00560697"/>
    <w:rsid w:val="00565B73"/>
    <w:rsid w:val="00567CE6"/>
    <w:rsid w:val="00576C66"/>
    <w:rsid w:val="00582377"/>
    <w:rsid w:val="00582B2A"/>
    <w:rsid w:val="0058343C"/>
    <w:rsid w:val="005919E4"/>
    <w:rsid w:val="005969E5"/>
    <w:rsid w:val="005979BE"/>
    <w:rsid w:val="005B6E0B"/>
    <w:rsid w:val="005B7188"/>
    <w:rsid w:val="005C26E7"/>
    <w:rsid w:val="005C4FD1"/>
    <w:rsid w:val="005C7FA9"/>
    <w:rsid w:val="005D0039"/>
    <w:rsid w:val="005D1BFB"/>
    <w:rsid w:val="005D5250"/>
    <w:rsid w:val="00601207"/>
    <w:rsid w:val="00606186"/>
    <w:rsid w:val="00620ED0"/>
    <w:rsid w:val="00623305"/>
    <w:rsid w:val="00623BE3"/>
    <w:rsid w:val="00625B93"/>
    <w:rsid w:val="006268FA"/>
    <w:rsid w:val="00626ED0"/>
    <w:rsid w:val="00630BBB"/>
    <w:rsid w:val="006329B6"/>
    <w:rsid w:val="00634566"/>
    <w:rsid w:val="00635AAD"/>
    <w:rsid w:val="006372EE"/>
    <w:rsid w:val="006451FD"/>
    <w:rsid w:val="00647D6A"/>
    <w:rsid w:val="00650E66"/>
    <w:rsid w:val="00660778"/>
    <w:rsid w:val="00661A8B"/>
    <w:rsid w:val="0066438F"/>
    <w:rsid w:val="006658CE"/>
    <w:rsid w:val="0066634E"/>
    <w:rsid w:val="00681577"/>
    <w:rsid w:val="006824DF"/>
    <w:rsid w:val="00692556"/>
    <w:rsid w:val="006A0171"/>
    <w:rsid w:val="006A0ECE"/>
    <w:rsid w:val="006A12F6"/>
    <w:rsid w:val="006A5135"/>
    <w:rsid w:val="006A7D82"/>
    <w:rsid w:val="006B0BD4"/>
    <w:rsid w:val="006E1AAC"/>
    <w:rsid w:val="006F3939"/>
    <w:rsid w:val="006F3E87"/>
    <w:rsid w:val="006F5BD5"/>
    <w:rsid w:val="007076A7"/>
    <w:rsid w:val="00710318"/>
    <w:rsid w:val="00716351"/>
    <w:rsid w:val="007227BB"/>
    <w:rsid w:val="00722DFD"/>
    <w:rsid w:val="007236AB"/>
    <w:rsid w:val="00727466"/>
    <w:rsid w:val="0073470C"/>
    <w:rsid w:val="00761E4C"/>
    <w:rsid w:val="00767D6C"/>
    <w:rsid w:val="00771009"/>
    <w:rsid w:val="00782427"/>
    <w:rsid w:val="007827E0"/>
    <w:rsid w:val="007851B2"/>
    <w:rsid w:val="007905B2"/>
    <w:rsid w:val="007A0C5F"/>
    <w:rsid w:val="007A7640"/>
    <w:rsid w:val="007A7A73"/>
    <w:rsid w:val="007B1EF0"/>
    <w:rsid w:val="007B7A90"/>
    <w:rsid w:val="007D328D"/>
    <w:rsid w:val="007D3F9D"/>
    <w:rsid w:val="007E5B02"/>
    <w:rsid w:val="007F05BB"/>
    <w:rsid w:val="007F091F"/>
    <w:rsid w:val="007F5B1C"/>
    <w:rsid w:val="007F5DF7"/>
    <w:rsid w:val="007F6536"/>
    <w:rsid w:val="0080611D"/>
    <w:rsid w:val="00822078"/>
    <w:rsid w:val="00823E4E"/>
    <w:rsid w:val="00825A74"/>
    <w:rsid w:val="00833FC1"/>
    <w:rsid w:val="00843AD5"/>
    <w:rsid w:val="00850B6A"/>
    <w:rsid w:val="008563DB"/>
    <w:rsid w:val="00861F1D"/>
    <w:rsid w:val="0086325A"/>
    <w:rsid w:val="00864970"/>
    <w:rsid w:val="00867CC7"/>
    <w:rsid w:val="00873F0A"/>
    <w:rsid w:val="008852B5"/>
    <w:rsid w:val="00890A4A"/>
    <w:rsid w:val="00896A4E"/>
    <w:rsid w:val="008A1F01"/>
    <w:rsid w:val="008B78FD"/>
    <w:rsid w:val="008C45D2"/>
    <w:rsid w:val="008C7A1C"/>
    <w:rsid w:val="008D2EC3"/>
    <w:rsid w:val="008D635C"/>
    <w:rsid w:val="008E2DB9"/>
    <w:rsid w:val="008F3BD9"/>
    <w:rsid w:val="008F7000"/>
    <w:rsid w:val="009011F5"/>
    <w:rsid w:val="00902341"/>
    <w:rsid w:val="00903542"/>
    <w:rsid w:val="0091681B"/>
    <w:rsid w:val="00926514"/>
    <w:rsid w:val="00927B17"/>
    <w:rsid w:val="00934DFD"/>
    <w:rsid w:val="00935224"/>
    <w:rsid w:val="00937EE9"/>
    <w:rsid w:val="009565D0"/>
    <w:rsid w:val="009675DB"/>
    <w:rsid w:val="00967E70"/>
    <w:rsid w:val="009843CB"/>
    <w:rsid w:val="0098495A"/>
    <w:rsid w:val="00984A1B"/>
    <w:rsid w:val="0098560B"/>
    <w:rsid w:val="00986A6D"/>
    <w:rsid w:val="009A15DC"/>
    <w:rsid w:val="009A50D4"/>
    <w:rsid w:val="009C5308"/>
    <w:rsid w:val="009C57E9"/>
    <w:rsid w:val="009D3599"/>
    <w:rsid w:val="009D66C1"/>
    <w:rsid w:val="009E4E79"/>
    <w:rsid w:val="009E5096"/>
    <w:rsid w:val="009F7084"/>
    <w:rsid w:val="00A077CA"/>
    <w:rsid w:val="00A1385D"/>
    <w:rsid w:val="00A16974"/>
    <w:rsid w:val="00A34659"/>
    <w:rsid w:val="00A411AD"/>
    <w:rsid w:val="00A5006B"/>
    <w:rsid w:val="00A65402"/>
    <w:rsid w:val="00A675D3"/>
    <w:rsid w:val="00A67F93"/>
    <w:rsid w:val="00A80FA1"/>
    <w:rsid w:val="00A90BE9"/>
    <w:rsid w:val="00AA64E8"/>
    <w:rsid w:val="00AB063A"/>
    <w:rsid w:val="00AD57F8"/>
    <w:rsid w:val="00AE69A1"/>
    <w:rsid w:val="00AE6E14"/>
    <w:rsid w:val="00B0767F"/>
    <w:rsid w:val="00B167EA"/>
    <w:rsid w:val="00B21C46"/>
    <w:rsid w:val="00B440C4"/>
    <w:rsid w:val="00B440D1"/>
    <w:rsid w:val="00B442B1"/>
    <w:rsid w:val="00B45724"/>
    <w:rsid w:val="00B459D3"/>
    <w:rsid w:val="00B62A50"/>
    <w:rsid w:val="00B6401E"/>
    <w:rsid w:val="00B66FE0"/>
    <w:rsid w:val="00B73BB3"/>
    <w:rsid w:val="00B80BC0"/>
    <w:rsid w:val="00B97E62"/>
    <w:rsid w:val="00BA4519"/>
    <w:rsid w:val="00BA5974"/>
    <w:rsid w:val="00BA6C24"/>
    <w:rsid w:val="00BC11E4"/>
    <w:rsid w:val="00BC25C7"/>
    <w:rsid w:val="00BE71ED"/>
    <w:rsid w:val="00BF4460"/>
    <w:rsid w:val="00BF514D"/>
    <w:rsid w:val="00C04FFB"/>
    <w:rsid w:val="00C070E2"/>
    <w:rsid w:val="00C15AD0"/>
    <w:rsid w:val="00C15E59"/>
    <w:rsid w:val="00C233FC"/>
    <w:rsid w:val="00C26E88"/>
    <w:rsid w:val="00C329FA"/>
    <w:rsid w:val="00C831F8"/>
    <w:rsid w:val="00CB1DA2"/>
    <w:rsid w:val="00CB53E2"/>
    <w:rsid w:val="00CB54B1"/>
    <w:rsid w:val="00CB5C0E"/>
    <w:rsid w:val="00CC064E"/>
    <w:rsid w:val="00CC7C47"/>
    <w:rsid w:val="00CD0516"/>
    <w:rsid w:val="00CD1916"/>
    <w:rsid w:val="00CD55C2"/>
    <w:rsid w:val="00CD7283"/>
    <w:rsid w:val="00CD73CD"/>
    <w:rsid w:val="00CD7CEB"/>
    <w:rsid w:val="00CE1998"/>
    <w:rsid w:val="00CE1F94"/>
    <w:rsid w:val="00CE52CD"/>
    <w:rsid w:val="00CF1424"/>
    <w:rsid w:val="00CF2D05"/>
    <w:rsid w:val="00D11699"/>
    <w:rsid w:val="00D17633"/>
    <w:rsid w:val="00D17701"/>
    <w:rsid w:val="00D178FC"/>
    <w:rsid w:val="00D26E1F"/>
    <w:rsid w:val="00D30A0F"/>
    <w:rsid w:val="00D40A3E"/>
    <w:rsid w:val="00D56729"/>
    <w:rsid w:val="00D67418"/>
    <w:rsid w:val="00D72F18"/>
    <w:rsid w:val="00D741A5"/>
    <w:rsid w:val="00D81F36"/>
    <w:rsid w:val="00DB1106"/>
    <w:rsid w:val="00DB1426"/>
    <w:rsid w:val="00DD620A"/>
    <w:rsid w:val="00DD6C0E"/>
    <w:rsid w:val="00DD7E3C"/>
    <w:rsid w:val="00DE2E77"/>
    <w:rsid w:val="00DF545A"/>
    <w:rsid w:val="00E01ED4"/>
    <w:rsid w:val="00E02A09"/>
    <w:rsid w:val="00E23384"/>
    <w:rsid w:val="00E258B9"/>
    <w:rsid w:val="00E521EA"/>
    <w:rsid w:val="00E6025E"/>
    <w:rsid w:val="00E61FA3"/>
    <w:rsid w:val="00E627BA"/>
    <w:rsid w:val="00E64223"/>
    <w:rsid w:val="00E778F7"/>
    <w:rsid w:val="00E8228F"/>
    <w:rsid w:val="00E87647"/>
    <w:rsid w:val="00E878C0"/>
    <w:rsid w:val="00E92C3C"/>
    <w:rsid w:val="00E9353B"/>
    <w:rsid w:val="00EA422D"/>
    <w:rsid w:val="00EB07A8"/>
    <w:rsid w:val="00EB61AB"/>
    <w:rsid w:val="00EB63E9"/>
    <w:rsid w:val="00EC1CD3"/>
    <w:rsid w:val="00ED1F05"/>
    <w:rsid w:val="00ED3FE7"/>
    <w:rsid w:val="00EE2D12"/>
    <w:rsid w:val="00EF2991"/>
    <w:rsid w:val="00EF4730"/>
    <w:rsid w:val="00F10108"/>
    <w:rsid w:val="00F1587C"/>
    <w:rsid w:val="00F70EB0"/>
    <w:rsid w:val="00F9123F"/>
    <w:rsid w:val="00F912DC"/>
    <w:rsid w:val="00F9725E"/>
    <w:rsid w:val="00FA09BE"/>
    <w:rsid w:val="00FA3D86"/>
    <w:rsid w:val="00FB0775"/>
    <w:rsid w:val="00FB52AE"/>
    <w:rsid w:val="00FC70A8"/>
    <w:rsid w:val="00FE054A"/>
    <w:rsid w:val="00FE18E1"/>
    <w:rsid w:val="00FE6060"/>
    <w:rsid w:val="00FF0321"/>
    <w:rsid w:val="120B2D95"/>
    <w:rsid w:val="17FA059D"/>
    <w:rsid w:val="2928745A"/>
    <w:rsid w:val="29A944A4"/>
    <w:rsid w:val="300454E7"/>
    <w:rsid w:val="312B28BA"/>
    <w:rsid w:val="5A3828E3"/>
    <w:rsid w:val="734A2C7A"/>
    <w:rsid w:val="7983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2B12D"/>
  <w15:docId w15:val="{60CD675A-B513-4A03-B575-F21B4807F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HAnsi" w:hAnsiTheme="minorHAnsi" w:cstheme="minorBid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HAnsi" w:hAnsiTheme="minorHAnsi" w:cstheme="minorBidi"/>
      <w:b/>
      <w:bCs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ref-title">
    <w:name w:val="ref-title"/>
    <w:basedOn w:val="DefaultParagraphFont"/>
    <w:qFormat/>
  </w:style>
  <w:style w:type="character" w:customStyle="1" w:styleId="ref-journal">
    <w:name w:val="ref-journal"/>
    <w:basedOn w:val="DefaultParagraphFont"/>
    <w:qFormat/>
  </w:style>
  <w:style w:type="character" w:customStyle="1" w:styleId="ref-vol">
    <w:name w:val="ref-vol"/>
    <w:basedOn w:val="DefaultParagraphFont"/>
    <w:qFormat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unhideWhenUsed/>
    <w:rsid w:val="00C26E8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E52C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647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D5A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1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9745d703-add9-4846-b77d-06bf2ecaeabc" xsi:nil="true"/>
    <lcf76f155ced4ddcb4097134ff3c332f xmlns="aef9292e-d4d7-41c3-9424-f1bb4e49009f">
      <Terms xmlns="http://schemas.microsoft.com/office/infopath/2007/PartnerControls"/>
    </lcf76f155ced4ddcb4097134ff3c332f>
    <Open_x0020_with_x0020_Seclore xmlns="aef9292e-d4d7-41c3-9424-f1bb4e49009f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2A2645A5B2C44B973BDA1766C4E1B5" ma:contentTypeVersion="21" ma:contentTypeDescription="Create a new document." ma:contentTypeScope="" ma:versionID="40b54af35585c4d768a194801b64a1f7">
  <xsd:schema xmlns:xsd="http://www.w3.org/2001/XMLSchema" xmlns:xs="http://www.w3.org/2001/XMLSchema" xmlns:p="http://schemas.microsoft.com/office/2006/metadata/properties" xmlns:ns1="http://schemas.microsoft.com/sharepoint/v3" xmlns:ns2="aef9292e-d4d7-41c3-9424-f1bb4e49009f" xmlns:ns3="9745d703-add9-4846-b77d-06bf2ecaeabc" targetNamespace="http://schemas.microsoft.com/office/2006/metadata/properties" ma:root="true" ma:fieldsID="8ba29bde2748ea421e96441cc1703e30" ns1:_="" ns2:_="" ns3:_="">
    <xsd:import namespace="http://schemas.microsoft.com/sharepoint/v3"/>
    <xsd:import namespace="aef9292e-d4d7-41c3-9424-f1bb4e49009f"/>
    <xsd:import namespace="9745d703-add9-4846-b77d-06bf2ecaea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Open_x0020_with_x0020_Seclor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f9292e-d4d7-41c3-9424-f1bb4e4900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pen_x0020_with_x0020_Seclore" ma:index="28" nillable="true" ma:displayName="Open with Seclore" ma:hidden="true" ma:internalName="Open_x0020_with_x0020_Seclor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5d703-add9-4846-b77d-06bf2ecaeab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821973d-7104-4aac-b519-7fef56b43d18}" ma:internalName="TaxCatchAll" ma:showField="CatchAllData" ma:web="9745d703-add9-4846-b77d-06bf2ecaea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D4FE90-E8BA-4D5F-B9BF-76A32E69864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48D10B9-F394-4F98-9262-50EA7901E0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2E6BCD-FC23-40A3-8982-B89AD125AC8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745d703-add9-4846-b77d-06bf2ecaeabc"/>
    <ds:schemaRef ds:uri="aef9292e-d4d7-41c3-9424-f1bb4e49009f"/>
  </ds:schemaRefs>
</ds:datastoreItem>
</file>

<file path=customXml/itemProps4.xml><?xml version="1.0" encoding="utf-8"?>
<ds:datastoreItem xmlns:ds="http://schemas.openxmlformats.org/officeDocument/2006/customXml" ds:itemID="{9DECA771-59F6-4F53-880C-9D956D61A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ef9292e-d4d7-41c3-9424-f1bb4e49009f"/>
    <ds:schemaRef ds:uri="9745d703-add9-4846-b77d-06bf2ecae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Julie Ritter</cp:lastModifiedBy>
  <cp:revision>6</cp:revision>
  <dcterms:created xsi:type="dcterms:W3CDTF">2024-12-18T19:59:00Z</dcterms:created>
  <dcterms:modified xsi:type="dcterms:W3CDTF">2024-12-18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a0137-b6bf-4124-ab15-26ea6c8d9389</vt:lpwstr>
  </property>
  <property fmtid="{D5CDD505-2E9C-101B-9397-08002B2CF9AE}" pid="3" name="KSOProductBuildVer">
    <vt:lpwstr>1033-12.2.0.18638</vt:lpwstr>
  </property>
  <property fmtid="{D5CDD505-2E9C-101B-9397-08002B2CF9AE}" pid="4" name="ICV">
    <vt:lpwstr>C4D1ECC318104C67860F3A95BB49472F_13</vt:lpwstr>
  </property>
  <property fmtid="{D5CDD505-2E9C-101B-9397-08002B2CF9AE}" pid="5" name="ContentTypeId">
    <vt:lpwstr>0x010100182A2645A5B2C44B973BDA1766C4E1B5</vt:lpwstr>
  </property>
  <property fmtid="{D5CDD505-2E9C-101B-9397-08002B2CF9AE}" pid="6" name="MediaServiceImageTags">
    <vt:lpwstr/>
  </property>
</Properties>
</file>